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Primer sequenc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12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Primer</w:t>
            </w:r>
          </w:p>
        </w:tc>
        <w:tc>
          <w:tcPr>
            <w:tcW w:w="6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Sequenc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2F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CGACGTGACTGTGGACGAGG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2-4F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CGCGATGGATGGAG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5F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TTCATCAACCGCTTCATG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5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GCGAAGTCATTCCAAGAAG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6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CTCCTGCTCCAAGCTGAG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10F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GCATGGAGAGCAAAGAAGACATC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10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CCCGTCGTCCCGGTAGAAGTAGTAG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13F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GACTGGTGCTCCTGGATC</w:t>
            </w:r>
          </w:p>
        </w:tc>
      </w:tr>
      <w:tr>
        <w:trPr>
          <w:trHeight w:val="25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on14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GGTCTGGGGACAAGTAGTAATATGGCAG</w:t>
            </w:r>
          </w:p>
        </w:tc>
      </w:tr>
      <w:tr>
        <w:trPr>
          <w:trHeight w:val="25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’UTR-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GCAGTCCTGCTCTGTGTAGAATGGG</w:t>
            </w:r>
          </w:p>
        </w:tc>
      </w:tr>
      <w:tr>
        <w:trPr>
          <w:trHeight w:val="25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ActinF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GACCTGACTGACTACCT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Actin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TCTCCTTAATGTCACGCACG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Inne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CACTGACATGGAGGAGGGAGTA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Oute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GAGCACGAGGACACTGACA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  <w:lang w:val="de-DE"/>
              </w:rPr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8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8"/>
                <w:u w:val="single"/>
              </w:rPr>
              <w:t>RNA: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u w:val="singl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u w:val="single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8"/>
              </w:rPr>
              <w:t>Linker</w:t>
            </w:r>
          </w:p>
        </w:tc>
        <w:tc>
          <w:tcPr>
            <w:tcW w:w="6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ACGAGCACGAGGACACUGACAUGGAGGAGGGAGUAGAA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04:00Z</dcterms:created>
  <dc:creator>mochs</dc:creator>
  <dc:description/>
  <cp:keywords/>
  <dc:language>en-US</dc:language>
  <cp:lastModifiedBy>Dieter Steinhilber</cp:lastModifiedBy>
  <dcterms:modified xsi:type="dcterms:W3CDTF">2012-01-12T15:06:00Z</dcterms:modified>
  <cp:revision>4</cp:revision>
  <dc:subject/>
  <dc:title/>
</cp:coreProperties>
</file>